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7752" w14:textId="38EE0EF6" w:rsidR="00555B84" w:rsidRPr="00247F83" w:rsidRDefault="00247F83" w:rsidP="00511EEA">
      <w:pPr>
        <w:rPr>
          <w:lang w:val="en-AU"/>
        </w:rPr>
      </w:pPr>
      <w:r w:rsidRPr="00247F83">
        <w:rPr>
          <w:lang w:val="en-AU"/>
        </w:rPr>
        <w:t>BLASTp analysis made on i</w:t>
      </w:r>
      <w:r>
        <w:rPr>
          <w:lang w:val="en-AU"/>
        </w:rPr>
        <w:t>dentified protei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  <w:gridCol w:w="823"/>
        <w:gridCol w:w="870"/>
        <w:gridCol w:w="953"/>
        <w:gridCol w:w="795"/>
        <w:gridCol w:w="836"/>
        <w:gridCol w:w="1265"/>
      </w:tblGrid>
      <w:tr w:rsidR="00247F83" w:rsidRPr="00933A27" w14:paraId="467B7B66" w14:textId="77777777" w:rsidTr="00842D0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2FC6" w14:textId="77777777" w:rsidR="00247F83" w:rsidRPr="00933A27" w:rsidRDefault="00247F83" w:rsidP="00842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Cytosolic tryparedoxin peroxidase</w:t>
            </w:r>
          </w:p>
        </w:tc>
      </w:tr>
      <w:tr w:rsidR="00247F83" w:rsidRPr="00933A27" w14:paraId="33E92F92" w14:textId="77777777" w:rsidTr="00842D0C">
        <w:trPr>
          <w:trHeight w:val="300"/>
        </w:trPr>
        <w:tc>
          <w:tcPr>
            <w:tcW w:w="2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C1F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B6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FF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1E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9C0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6E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B6B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4F821A53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A8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Cytosolic 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amazone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A83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27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FE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EC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,00E-1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078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C4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AX47426.1</w:t>
            </w:r>
          </w:p>
        </w:tc>
      </w:tr>
      <w:tr w:rsidR="00247F83" w:rsidRPr="00933A27" w14:paraId="795893E2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20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Cytoplasmatic 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donovani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992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22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90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53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,00E-1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AE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6.98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BC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BP68405.1</w:t>
            </w:r>
          </w:p>
        </w:tc>
      </w:tr>
      <w:tr w:rsidR="00247F83" w:rsidRPr="00933A27" w14:paraId="3AC5E66F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B7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 xml:space="preserve">L. mexicana 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MHOM/GT/2001/U110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87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580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0A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1D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,00E-1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C1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7.47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C2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3873633.1</w:t>
            </w:r>
          </w:p>
        </w:tc>
      </w:tr>
      <w:tr w:rsidR="00247F83" w:rsidRPr="00933A27" w14:paraId="5C9AB4B2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33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infantum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JPCM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F4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969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6F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4CA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,00E-1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D59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9.95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F90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464446.1</w:t>
            </w:r>
          </w:p>
        </w:tc>
      </w:tr>
      <w:tr w:rsidR="00247F83" w:rsidRPr="00933A27" w14:paraId="28905265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61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eroxidoxin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major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B47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63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78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F3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,00E-1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40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8.4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EF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AC79432.1</w:t>
            </w:r>
          </w:p>
        </w:tc>
      </w:tr>
      <w:tr w:rsidR="00247F83" w:rsidRPr="00933A27" w14:paraId="18D924CA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8BE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Tryparedoxin peroxidase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major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strain Friedlin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38E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B9C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6F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4FD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,00E-1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8A1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8.4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F1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682022.1</w:t>
            </w:r>
          </w:p>
        </w:tc>
      </w:tr>
      <w:tr w:rsidR="00247F83" w:rsidRPr="00933A27" w14:paraId="51DEC038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50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eroxidoxin 2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tropica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78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27B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1F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58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,00E-1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97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7.4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A9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AZ23601.1</w:t>
            </w:r>
          </w:p>
        </w:tc>
      </w:tr>
      <w:tr w:rsidR="00247F83" w:rsidRPr="00933A27" w14:paraId="6410764B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27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eroxidoxin 2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aethiopica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FB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EB2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17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91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1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E2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7.4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4C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AZ23602.1</w:t>
            </w:r>
          </w:p>
        </w:tc>
      </w:tr>
      <w:tr w:rsidR="00247F83" w:rsidRPr="00933A27" w14:paraId="6AF41235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51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oaredoxin peroxidase 2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guyanen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1EA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92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350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FA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,00E-1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25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1.9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D76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AV31765.1</w:t>
            </w:r>
          </w:p>
        </w:tc>
      </w:tr>
      <w:tr w:rsidR="00247F83" w:rsidRPr="00933A27" w14:paraId="084DA5BF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774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o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panamen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07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92B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B6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FD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1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0C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1.4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AD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10697482.1</w:t>
            </w:r>
          </w:p>
        </w:tc>
      </w:tr>
      <w:tr w:rsidR="00247F83" w:rsidRPr="00933A27" w14:paraId="0FB18C00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407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o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 xml:space="preserve">L. braziliensis 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MHOM/BR/75/M290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ECC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4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615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4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1DC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C58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,00E-1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51D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0.40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71E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563558.1</w:t>
            </w:r>
          </w:p>
        </w:tc>
      </w:tr>
      <w:tr w:rsidR="00247F83" w:rsidRPr="00933A27" w14:paraId="7A8E956B" w14:textId="77777777" w:rsidTr="00842D0C">
        <w:trPr>
          <w:trHeight w:val="300"/>
        </w:trPr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58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E3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4234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AE0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33A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E8C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65C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0B059DBF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D7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46C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9E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FF4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88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32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B7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43AD5DC0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95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Trypanosoma brucei gambiense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 xml:space="preserve"> DAL97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67A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AD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32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B5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1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F82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1.57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27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11776500.1</w:t>
            </w:r>
          </w:p>
        </w:tc>
      </w:tr>
      <w:tr w:rsidR="00247F83" w:rsidRPr="00933A27" w14:paraId="2623DD15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C8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T. vivax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 xml:space="preserve"> Y48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F5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8E1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DC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6A7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,00E-1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91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1.07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ED7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CCC50392.1</w:t>
            </w:r>
          </w:p>
        </w:tc>
      </w:tr>
      <w:tr w:rsidR="00247F83" w:rsidRPr="00933A27" w14:paraId="548E6251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2E1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yparedoxin peroxidas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T. cruzi cruzi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22C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1719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9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1E9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9EC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1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2D0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9.9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659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BJ78285.1</w:t>
            </w:r>
          </w:p>
        </w:tc>
      </w:tr>
      <w:tr w:rsidR="00247F83" w:rsidRPr="00933A27" w14:paraId="408B57CD" w14:textId="77777777" w:rsidTr="00842D0C">
        <w:trPr>
          <w:trHeight w:val="300"/>
        </w:trPr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9F0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CFED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A0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A4C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B5E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BDA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CB0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6F65345A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CF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86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1F3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D2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82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598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44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30F7DC6C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6C0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Human peroxiredoxin-1 C83S mutant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H. sapien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68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35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D1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91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,00E-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A5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9.3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EE9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4XCS_A</w:t>
            </w:r>
          </w:p>
        </w:tc>
      </w:tr>
      <w:tr w:rsidR="00247F83" w:rsidRPr="00933A27" w14:paraId="393CA48B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77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 xml:space="preserve">Peroxiredoxin-1 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419" w:eastAsia="es-AR"/>
              </w:rPr>
              <w:t>(H. sapien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3EA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CF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CE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98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6F6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9.3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3F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NP_001189360.1</w:t>
            </w:r>
          </w:p>
        </w:tc>
      </w:tr>
      <w:tr w:rsidR="00247F83" w:rsidRPr="00933A27" w14:paraId="0ABFEF05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329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eroxiredoxin-1 isoform X1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C. lupus familiar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A1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35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ECB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659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,00E-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40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8.79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95F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XP_038543111.1</w:t>
            </w:r>
          </w:p>
        </w:tc>
      </w:tr>
      <w:tr w:rsidR="00247F83" w:rsidRPr="00933A27" w14:paraId="62D42252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9B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eroxiredoxin-1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C. lupus familiar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2A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F2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F6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01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,00E-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F2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8.79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E28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NP_001239094.1</w:t>
            </w:r>
          </w:p>
        </w:tc>
      </w:tr>
      <w:tr w:rsidR="00247F83" w:rsidRPr="00933A27" w14:paraId="32C8EB97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A197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Unnamed protein product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H. sapien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1D1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98F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5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98D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4B0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,00E-8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928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8.79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15D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BAG34839.1</w:t>
            </w:r>
          </w:p>
        </w:tc>
      </w:tr>
      <w:tr w:rsidR="00247F83" w:rsidRPr="00933A27" w14:paraId="650E3497" w14:textId="77777777" w:rsidTr="00842D0C">
        <w:trPr>
          <w:trHeight w:val="300"/>
        </w:trPr>
        <w:tc>
          <w:tcPr>
            <w:tcW w:w="2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DE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C18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0D8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76E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3AF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9A1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326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5E9FE295" w14:textId="77777777" w:rsidTr="00842D0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7240" w14:textId="77777777" w:rsidR="00247F83" w:rsidRPr="00933A27" w:rsidRDefault="00247F83" w:rsidP="00842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Uncharacterized protein</w:t>
            </w:r>
          </w:p>
        </w:tc>
      </w:tr>
      <w:tr w:rsidR="00247F83" w:rsidRPr="00933A27" w14:paraId="14CD2657" w14:textId="77777777" w:rsidTr="00842D0C">
        <w:trPr>
          <w:trHeight w:val="300"/>
        </w:trPr>
        <w:tc>
          <w:tcPr>
            <w:tcW w:w="2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62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9D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93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E9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A74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FD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BE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2D6B69CB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02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Conserved hypothetical protein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419" w:eastAsia="es-AR"/>
              </w:rPr>
              <w:t>L. mexicana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 xml:space="preserve"> MHOM/GT/2001/U110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ED8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1E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A8C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82E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E92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7A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3872211.1</w:t>
            </w:r>
          </w:p>
        </w:tc>
      </w:tr>
      <w:tr w:rsidR="00247F83" w:rsidRPr="00933A27" w14:paraId="56A24EEE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F17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Conserved hypothetical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infantum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JPCM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DDA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CC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61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CB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DF3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.8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83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463340.1</w:t>
            </w:r>
          </w:p>
        </w:tc>
      </w:tr>
      <w:tr w:rsidR="00247F83" w:rsidRPr="00933A27" w14:paraId="17610A94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CF5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Conserved hypothetical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major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strain Friedlin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D7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B1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A99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D7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ADF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.2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D03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680971.1</w:t>
            </w:r>
          </w:p>
        </w:tc>
      </w:tr>
      <w:tr w:rsidR="00247F83" w:rsidRPr="00933A27" w14:paraId="221A347B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A8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Hypothetical protein LPMP 070690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419" w:eastAsia="es-AR"/>
              </w:rPr>
              <w:t>L. panamen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419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6A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DF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AF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D5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55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3.73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E3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10704077.1</w:t>
            </w:r>
          </w:p>
        </w:tc>
      </w:tr>
      <w:tr w:rsidR="00247F83" w:rsidRPr="00933A27" w14:paraId="594B587D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1225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Conserved hypothetical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braziliensi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MHOM/BR/75/M290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0FE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D69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5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82D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7BA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623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3.43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543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562567.1</w:t>
            </w:r>
          </w:p>
        </w:tc>
      </w:tr>
      <w:tr w:rsidR="00247F83" w:rsidRPr="00933A27" w14:paraId="452E3A94" w14:textId="77777777" w:rsidTr="00842D0C">
        <w:trPr>
          <w:trHeight w:val="300"/>
        </w:trPr>
        <w:tc>
          <w:tcPr>
            <w:tcW w:w="25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935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77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545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E46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84D7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4AD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A00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590BBDD5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F0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33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C3F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70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43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3B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2A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72004EAD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F4D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Hypothetical protein MOQ TM35 008275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T. cruzi marinkellei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E8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DE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90E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28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,00E-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58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3.43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A6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EKF27989.1</w:t>
            </w:r>
          </w:p>
        </w:tc>
      </w:tr>
      <w:tr w:rsidR="00247F83" w:rsidRPr="00933A27" w14:paraId="5BCD03C1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48D3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Hypothetical protein, conserved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T. brucei brucei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TREU927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717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6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A4A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6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D27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0EC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93B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4.1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5A4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846954.1</w:t>
            </w:r>
          </w:p>
        </w:tc>
      </w:tr>
      <w:tr w:rsidR="00247F83" w:rsidRPr="00933A27" w14:paraId="7F2A9133" w14:textId="77777777" w:rsidTr="00842D0C">
        <w:trPr>
          <w:trHeight w:val="300"/>
        </w:trPr>
        <w:tc>
          <w:tcPr>
            <w:tcW w:w="25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D6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D89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A7C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0D94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EA4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426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0B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247F83" w14:paraId="56DC0EBA" w14:textId="77777777" w:rsidTr="00842D0C">
        <w:trPr>
          <w:trHeight w:val="300"/>
        </w:trPr>
        <w:tc>
          <w:tcPr>
            <w:tcW w:w="408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455E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Non significant similarity found when Hypothetical protein was compared with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 xml:space="preserve"> H. sapien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and 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C. lupus familiari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FA17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477C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</w:tr>
      <w:tr w:rsidR="00247F83" w:rsidRPr="00247F83" w14:paraId="2B48A8A3" w14:textId="77777777" w:rsidTr="00842D0C">
        <w:trPr>
          <w:trHeight w:val="300"/>
        </w:trPr>
        <w:tc>
          <w:tcPr>
            <w:tcW w:w="2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5A1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616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03F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17B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60D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673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651" w14:textId="77777777" w:rsidR="00247F83" w:rsidRPr="00247F83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s-AR"/>
              </w:rPr>
            </w:pPr>
          </w:p>
        </w:tc>
      </w:tr>
      <w:tr w:rsidR="00247F83" w:rsidRPr="00247F83" w14:paraId="78293E67" w14:textId="77777777" w:rsidTr="00842D0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A4EAF" w14:textId="77777777" w:rsidR="00247F83" w:rsidRPr="00247F83" w:rsidRDefault="00247F83" w:rsidP="00842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s-AR"/>
              </w:rPr>
              <w:t xml:space="preserve">Kinetoplast-associated protein-like protein </w:t>
            </w:r>
          </w:p>
        </w:tc>
      </w:tr>
      <w:tr w:rsidR="00247F83" w:rsidRPr="00933A27" w14:paraId="4FE29056" w14:textId="77777777" w:rsidTr="00842D0C">
        <w:trPr>
          <w:trHeight w:val="300"/>
        </w:trPr>
        <w:tc>
          <w:tcPr>
            <w:tcW w:w="2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36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5D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464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E6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FE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7AC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392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710279E6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BEB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>Kinetoplast-associated protein-like protein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AR"/>
              </w:rPr>
              <w:t>L. infantum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 xml:space="preserve"> JPCMS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D6B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9B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ED2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2E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3CE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FDE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466296.1</w:t>
            </w:r>
          </w:p>
        </w:tc>
      </w:tr>
      <w:tr w:rsidR="00247F83" w:rsidRPr="00933A27" w14:paraId="414B677A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29B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Kinetoplast-associated protein-like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donovani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62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4E8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89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C51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9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161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6A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9.2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62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AYU79903.1</w:t>
            </w:r>
          </w:p>
        </w:tc>
      </w:tr>
      <w:tr w:rsidR="00247F83" w:rsidRPr="00933A27" w14:paraId="2DDF8997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8B97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lastRenderedPageBreak/>
              <w:t>Kinetoplast-associated protein-like protein (</w:t>
            </w:r>
            <w:proofErr w:type="gramStart"/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AR"/>
              </w:rPr>
              <w:t>L.mexicana</w:t>
            </w:r>
            <w:proofErr w:type="gramEnd"/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 xml:space="preserve"> MHOM/GT/2001/U110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24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75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90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12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9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17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2C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6.5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C7E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3876598.1</w:t>
            </w:r>
          </w:p>
        </w:tc>
      </w:tr>
      <w:tr w:rsidR="00247F83" w:rsidRPr="00933A27" w14:paraId="421665DF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0D2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>Kinetoplast-associatedprotein-like protein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AR"/>
              </w:rPr>
              <w:t>L. major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 xml:space="preserve"> strain Friedlin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169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ED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.37e+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65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9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4A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01A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2.2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FE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3721830.1</w:t>
            </w:r>
          </w:p>
        </w:tc>
      </w:tr>
      <w:tr w:rsidR="00247F83" w:rsidRPr="00933A27" w14:paraId="16E6041A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1F4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>Kinetoplast-associated protein-like protein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AR"/>
              </w:rPr>
              <w:t>L. brazilien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 xml:space="preserve"> MHOM/BR/75/M290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49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4E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1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CE0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5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04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11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8.0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D13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565786.1</w:t>
            </w:r>
          </w:p>
        </w:tc>
      </w:tr>
      <w:tr w:rsidR="00247F83" w:rsidRPr="00933A27" w14:paraId="677C45B2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255A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>Kinetoplast-associated protein-like protein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AR"/>
              </w:rPr>
              <w:t>L. panamen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A13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2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C68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6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FE4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5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11A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,00E-3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6EF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9.82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BDA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10700112.1</w:t>
            </w:r>
          </w:p>
        </w:tc>
      </w:tr>
      <w:tr w:rsidR="00247F83" w:rsidRPr="00933A27" w14:paraId="780B9A71" w14:textId="77777777" w:rsidTr="00842D0C">
        <w:trPr>
          <w:trHeight w:val="300"/>
        </w:trPr>
        <w:tc>
          <w:tcPr>
            <w:tcW w:w="25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6F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26E5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3A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2E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42E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9F9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750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048006A4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DD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DC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44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253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11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D99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6F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6BB7B52F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68B1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Kinetoplast DNA-associated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T. cruzi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strain CL Brener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11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AE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6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36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15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,00E-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5B4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1.0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672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806768.1</w:t>
            </w:r>
          </w:p>
        </w:tc>
      </w:tr>
      <w:tr w:rsidR="00247F83" w:rsidRPr="00933A27" w14:paraId="3759D882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0BE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Hypothetical protein conserved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 xml:space="preserve">T. brucei brucei 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TREU92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57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8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85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F2A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3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F5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,00E-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AF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9.67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848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844266.1</w:t>
            </w:r>
          </w:p>
        </w:tc>
      </w:tr>
      <w:tr w:rsidR="00247F83" w:rsidRPr="00933A27" w14:paraId="06A56C58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D16A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utative kinetoplast DNA-associated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T. cruzi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8F5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4.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19E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8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B0B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5BF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,00E-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725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9.26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67D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PWV12676.1</w:t>
            </w:r>
          </w:p>
        </w:tc>
      </w:tr>
      <w:tr w:rsidR="00247F83" w:rsidRPr="00933A27" w14:paraId="4892DE87" w14:textId="77777777" w:rsidTr="00842D0C">
        <w:trPr>
          <w:trHeight w:val="300"/>
        </w:trPr>
        <w:tc>
          <w:tcPr>
            <w:tcW w:w="25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48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14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7F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369D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0DDC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F2E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C4E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4045F8C0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55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FA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0B0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E7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6C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D0E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80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6504B0B6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287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lectin 1, intermediate filament binding protein 500kDą, isoform CRA c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H. sapien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AA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5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917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72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7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C5D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F82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0.23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80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EAW82172.1</w:t>
            </w:r>
          </w:p>
        </w:tc>
      </w:tr>
      <w:tr w:rsidR="00247F83" w:rsidRPr="00933A27" w14:paraId="644F9D53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2F1F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lectin isoform X5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C. lupus familiari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C5E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2.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07E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077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3B60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,00E-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004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2.19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962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38542226.1</w:t>
            </w:r>
          </w:p>
        </w:tc>
      </w:tr>
      <w:tr w:rsidR="00247F83" w:rsidRPr="00933A27" w14:paraId="1C7D50B7" w14:textId="77777777" w:rsidTr="00842D0C">
        <w:trPr>
          <w:trHeight w:val="300"/>
        </w:trPr>
        <w:tc>
          <w:tcPr>
            <w:tcW w:w="2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1B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6E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37A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DB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2F5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9C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4261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247F83" w14:paraId="0484259F" w14:textId="77777777" w:rsidTr="00842D0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F48" w14:textId="77777777" w:rsidR="00247F83" w:rsidRPr="00247F83" w:rsidRDefault="00247F83" w:rsidP="00842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s-AR"/>
              </w:rPr>
              <w:t xml:space="preserve">Putative heat shock protein DNAJ </w:t>
            </w:r>
          </w:p>
        </w:tc>
      </w:tr>
      <w:tr w:rsidR="00247F83" w:rsidRPr="00933A27" w14:paraId="57301606" w14:textId="77777777" w:rsidTr="00842D0C">
        <w:trPr>
          <w:trHeight w:val="300"/>
        </w:trPr>
        <w:tc>
          <w:tcPr>
            <w:tcW w:w="2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FB8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882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0F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5B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7B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115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D0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51341C06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D9E4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utative heat shock protein DNAJ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major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strain Friedlin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E76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F4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24D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CD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53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.0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EE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3722052 1</w:t>
            </w:r>
          </w:p>
        </w:tc>
      </w:tr>
      <w:tr w:rsidR="00247F83" w:rsidRPr="00933A27" w14:paraId="1E1DEC34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AAB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utative heat shock protein DNAJ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infantum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JPCM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FD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1BC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C0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D2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6D5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.74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A1F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466474.1</w:t>
            </w:r>
          </w:p>
        </w:tc>
      </w:tr>
      <w:tr w:rsidR="00247F83" w:rsidRPr="00933A27" w14:paraId="77C8AE1D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4334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utative heat shock protein DNAJ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mexicana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MHOM/GT/2001/U110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2A8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5C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C75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CF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CF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7.73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DA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3876821.1</w:t>
            </w:r>
          </w:p>
        </w:tc>
      </w:tr>
      <w:tr w:rsidR="00247F83" w:rsidRPr="00933A27" w14:paraId="2E476B32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5A1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Heat shock protein DNAJ, putative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panamensi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2E8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61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9D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83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89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1.4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3B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10700329.1</w:t>
            </w:r>
          </w:p>
        </w:tc>
      </w:tr>
      <w:tr w:rsidR="00247F83" w:rsidRPr="00933A27" w14:paraId="6A8F5E3F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1AFC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utative heat shock protein DNAJ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braziliensi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MHOM/BR/75/M290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36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C68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EAC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F98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DE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1.4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7D9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566014.1</w:t>
            </w:r>
          </w:p>
        </w:tc>
      </w:tr>
      <w:tr w:rsidR="00247F83" w:rsidRPr="00933A27" w14:paraId="133E7171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7BAB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Heat shock protein DNAJ putative </w:t>
            </w:r>
            <w:proofErr w:type="gramStart"/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GeneDB:LmjF</w:t>
            </w:r>
            <w:proofErr w:type="gramEnd"/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.27.2400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donovani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E5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4F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7CD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3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06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18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8.41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0F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CAC5431366.1</w:t>
            </w:r>
          </w:p>
        </w:tc>
      </w:tr>
      <w:tr w:rsidR="00247F83" w:rsidRPr="00933A27" w14:paraId="33AAC037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A7E2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Putative DNAJ protein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L. major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 xml:space="preserve"> strain Friedlin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CE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D80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C8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2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D4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,00E-1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F09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7.57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C8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01682932 1</w:t>
            </w:r>
          </w:p>
        </w:tc>
      </w:tr>
      <w:tr w:rsidR="00247F83" w:rsidRPr="00933A27" w14:paraId="57F4917A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D12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DNAJ protein putativ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>L. guyanensis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0907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3A7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4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A0A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88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1F4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,00E-1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B7B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7.9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EE0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CCM15394 1</w:t>
            </w:r>
          </w:p>
        </w:tc>
      </w:tr>
      <w:tr w:rsidR="00247F83" w:rsidRPr="00933A27" w14:paraId="673C8D51" w14:textId="77777777" w:rsidTr="00842D0C">
        <w:trPr>
          <w:trHeight w:val="300"/>
        </w:trPr>
        <w:tc>
          <w:tcPr>
            <w:tcW w:w="25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B7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FE7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46D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F576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B517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BB2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B6D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32EE449C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98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F2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AA2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F0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E0D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4CE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7C9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788FEAD4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DE66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Chaperone DNAJ protein putative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T. cruzi marinkelleil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51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9A5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08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10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261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0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17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7.66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97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EKF26575.1</w:t>
            </w:r>
          </w:p>
        </w:tc>
      </w:tr>
      <w:tr w:rsidR="00247F83" w:rsidRPr="00933A27" w14:paraId="24B37976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BB3B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Chaperone protein DNAJ putative (</w:t>
            </w:r>
            <w:r w:rsidRPr="00933A2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AR"/>
              </w:rPr>
              <w:t xml:space="preserve">T. brucei brucei </w:t>
            </w: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TREU927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95C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0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013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50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2924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3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309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18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8A3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66.22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26E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951689.1</w:t>
            </w:r>
          </w:p>
        </w:tc>
      </w:tr>
      <w:tr w:rsidR="00247F83" w:rsidRPr="00933A27" w14:paraId="798A60DB" w14:textId="77777777" w:rsidTr="00842D0C">
        <w:trPr>
          <w:trHeight w:val="300"/>
        </w:trPr>
        <w:tc>
          <w:tcPr>
            <w:tcW w:w="258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BF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D4A0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E31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CE3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E6B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A5AC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996A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  <w:tr w:rsidR="00247F83" w:rsidRPr="00933A27" w14:paraId="74ED2A3D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9A62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Nam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FE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Max scor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7F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gramStart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Total</w:t>
            </w:r>
            <w:proofErr w:type="gramEnd"/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 xml:space="preserve"> sco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731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Query co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8B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E valu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AE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Per. Ident.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9306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AR"/>
              </w:rPr>
              <w:t>Accession</w:t>
            </w:r>
          </w:p>
        </w:tc>
      </w:tr>
      <w:tr w:rsidR="00247F83" w:rsidRPr="00933A27" w14:paraId="4E88E008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6ED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DnaJ homolog subfamily A member 4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C. lupus familiari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A2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F4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389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7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DD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7,00E-1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05BF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5.69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A6A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XP_038333248.1</w:t>
            </w:r>
          </w:p>
        </w:tc>
      </w:tr>
      <w:tr w:rsidR="00247F83" w:rsidRPr="00933A27" w14:paraId="022ABD98" w14:textId="77777777" w:rsidTr="00842D0C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5F7B" w14:textId="77777777" w:rsidR="00247F83" w:rsidRPr="00247F83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</w:pP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Dnaj homolog subfamily A member 4 isoform 2 (</w:t>
            </w:r>
            <w:r w:rsidRPr="00247F8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AU" w:eastAsia="es-AR"/>
              </w:rPr>
              <w:t>H. sapiens</w:t>
            </w:r>
            <w:r w:rsidRPr="00247F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s-AR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E3F3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BB45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31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FF50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9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7137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2,00E-1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F398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45.82%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D2EE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  <w:r w:rsidRPr="00933A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  <w:t>NP_001123654.1</w:t>
            </w:r>
          </w:p>
        </w:tc>
      </w:tr>
      <w:tr w:rsidR="00247F83" w:rsidRPr="00933A27" w14:paraId="48C6116C" w14:textId="77777777" w:rsidTr="00842D0C">
        <w:trPr>
          <w:trHeight w:val="300"/>
        </w:trPr>
        <w:tc>
          <w:tcPr>
            <w:tcW w:w="2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2E7C" w14:textId="77777777" w:rsidR="00247F83" w:rsidRPr="00933A27" w:rsidRDefault="00247F83" w:rsidP="00842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22B8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A4E5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9394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3E17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C5B7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FF67" w14:textId="77777777" w:rsidR="00247F83" w:rsidRPr="00933A27" w:rsidRDefault="00247F83" w:rsidP="0084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</w:p>
        </w:tc>
      </w:tr>
    </w:tbl>
    <w:p w14:paraId="7FD8388B" w14:textId="77777777" w:rsidR="00247F83" w:rsidRDefault="00247F83" w:rsidP="00511EEA"/>
    <w:sectPr w:rsidR="00247F83" w:rsidSect="00933A27">
      <w:pgSz w:w="11906" w:h="16838"/>
      <w:pgMar w:top="1417" w:right="282" w:bottom="1417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EA"/>
    <w:rsid w:val="00247F83"/>
    <w:rsid w:val="00511EEA"/>
    <w:rsid w:val="00555B84"/>
    <w:rsid w:val="00933A27"/>
    <w:rsid w:val="00AF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32C07"/>
  <w15:chartTrackingRefBased/>
  <w15:docId w15:val="{AF997EB1-07C7-43BE-8BA4-A3AF1D3B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96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cita</dc:creator>
  <cp:keywords/>
  <dc:description/>
  <cp:lastModifiedBy>josecita</cp:lastModifiedBy>
  <cp:revision>3</cp:revision>
  <dcterms:created xsi:type="dcterms:W3CDTF">2021-11-15T19:05:00Z</dcterms:created>
  <dcterms:modified xsi:type="dcterms:W3CDTF">2021-11-24T19:47:00Z</dcterms:modified>
</cp:coreProperties>
</file>